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C7413" w14:textId="431A4A6A" w:rsidR="00BE305A" w:rsidRPr="0075792B" w:rsidRDefault="00A81E35" w:rsidP="006B485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E305A" w:rsidRPr="0075792B">
        <w:rPr>
          <w:rFonts w:ascii="Arial" w:hAnsi="Arial" w:cs="Arial"/>
          <w:b/>
          <w:bCs/>
        </w:rPr>
        <w:t xml:space="preserve">Table </w:t>
      </w:r>
      <w:r w:rsidR="00D15611">
        <w:rPr>
          <w:rFonts w:ascii="Arial" w:hAnsi="Arial" w:cs="Arial"/>
          <w:b/>
          <w:bCs/>
        </w:rPr>
        <w:t>2</w:t>
      </w:r>
      <w:r w:rsidR="00BE305A">
        <w:rPr>
          <w:rFonts w:ascii="Arial" w:hAnsi="Arial" w:cs="Arial"/>
          <w:b/>
          <w:bCs/>
        </w:rPr>
        <w:t xml:space="preserve"> </w:t>
      </w:r>
      <w:r w:rsidR="00BE305A" w:rsidRPr="0075792B">
        <w:rPr>
          <w:rFonts w:ascii="Arial" w:hAnsi="Arial" w:cs="Arial"/>
        </w:rPr>
        <w:t xml:space="preserve">Untyped </w:t>
      </w:r>
      <w:r w:rsidR="00BE305A">
        <w:rPr>
          <w:rFonts w:ascii="Arial" w:hAnsi="Arial" w:cs="Arial"/>
        </w:rPr>
        <w:t xml:space="preserve">VP4/VP2 </w:t>
      </w:r>
      <w:r w:rsidR="00BE305A" w:rsidRPr="0075792B">
        <w:rPr>
          <w:rFonts w:ascii="Arial" w:hAnsi="Arial" w:cs="Arial"/>
        </w:rPr>
        <w:t>sequences</w:t>
      </w:r>
      <w:r w:rsidR="00BE305A">
        <w:rPr>
          <w:rFonts w:ascii="Arial" w:hAnsi="Arial" w:cs="Arial"/>
        </w:rPr>
        <w:t xml:space="preserve"> and</w:t>
      </w:r>
      <w:r w:rsidR="00BE305A" w:rsidRPr="0075792B">
        <w:rPr>
          <w:rFonts w:ascii="Arial" w:hAnsi="Arial" w:cs="Arial"/>
        </w:rPr>
        <w:t xml:space="preserve"> </w:t>
      </w:r>
      <w:r w:rsidR="00BE305A" w:rsidRPr="00BE305A">
        <w:rPr>
          <w:rFonts w:ascii="Arial" w:hAnsi="Arial" w:cs="Arial"/>
          <w:i/>
          <w:iCs/>
        </w:rPr>
        <w:t>p</w:t>
      </w:r>
      <w:r w:rsidR="00BE305A" w:rsidRPr="0075792B">
        <w:rPr>
          <w:rFonts w:ascii="Arial" w:hAnsi="Arial" w:cs="Arial"/>
        </w:rPr>
        <w:t xml:space="preserve">-distance to the closest </w:t>
      </w:r>
      <w:r w:rsidR="00457F01">
        <w:rPr>
          <w:rFonts w:ascii="Arial" w:hAnsi="Arial" w:cs="Arial"/>
        </w:rPr>
        <w:t>RV-</w:t>
      </w:r>
      <w:r w:rsidR="00BE305A" w:rsidRPr="0075792B">
        <w:rPr>
          <w:rFonts w:ascii="Arial" w:hAnsi="Arial" w:cs="Arial"/>
        </w:rPr>
        <w:t xml:space="preserve"> reference sequence.</w:t>
      </w:r>
    </w:p>
    <w:p w14:paraId="360F6854" w14:textId="0CAF6FD0" w:rsidR="0075792B" w:rsidRDefault="0075792B"/>
    <w:tbl>
      <w:tblPr>
        <w:tblStyle w:val="GridTable2"/>
        <w:tblW w:w="9503" w:type="dxa"/>
        <w:tblBorders>
          <w:top w:val="single" w:sz="4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3"/>
        <w:gridCol w:w="4460"/>
      </w:tblGrid>
      <w:tr w:rsidR="00856882" w:rsidRPr="00910C63" w14:paraId="6128C568" w14:textId="77777777" w:rsidTr="00041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2E5BC9F" w14:textId="5F8F84E7" w:rsidR="00856882" w:rsidRPr="00C403DD" w:rsidRDefault="00910C63" w:rsidP="00827F0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403DD">
              <w:rPr>
                <w:rFonts w:ascii="Arial" w:hAnsi="Arial" w:cs="Arial"/>
                <w:color w:val="000000"/>
              </w:rPr>
              <w:t>Sequence</w:t>
            </w:r>
            <w:r w:rsidR="000C722D" w:rsidRPr="00C403DD">
              <w:rPr>
                <w:rFonts w:ascii="Arial" w:hAnsi="Arial" w:cs="Arial"/>
                <w:color w:val="000000"/>
              </w:rPr>
              <w:t xml:space="preserve"> </w:t>
            </w:r>
            <w:r w:rsidR="00BA0F90" w:rsidRPr="00C403DD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44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528205E3" w14:textId="2DB30173" w:rsidR="00856882" w:rsidRPr="00910C63" w:rsidRDefault="00856882" w:rsidP="00827F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910C63">
              <w:rPr>
                <w:rFonts w:ascii="Arial" w:hAnsi="Arial" w:cs="Arial"/>
                <w:color w:val="000000"/>
                <w:lang w:val="en-KE"/>
              </w:rPr>
              <w:t xml:space="preserve">Closest </w:t>
            </w:r>
            <w:r w:rsidR="00457F01">
              <w:rPr>
                <w:rFonts w:ascii="Arial" w:hAnsi="Arial" w:cs="Arial"/>
                <w:color w:val="000000"/>
                <w:lang w:val="en-KE"/>
              </w:rPr>
              <w:t>RV-</w:t>
            </w:r>
            <w:r w:rsidRPr="00910C63">
              <w:rPr>
                <w:rFonts w:ascii="Arial" w:hAnsi="Arial" w:cs="Arial"/>
                <w:color w:val="000000"/>
                <w:lang w:val="en-KE"/>
              </w:rPr>
              <w:t xml:space="preserve"> Type </w:t>
            </w:r>
            <w:r w:rsidRPr="00910C63">
              <w:rPr>
                <w:rFonts w:ascii="Arial" w:hAnsi="Arial" w:cs="Arial"/>
                <w:color w:val="000000"/>
              </w:rPr>
              <w:t>(</w:t>
            </w:r>
            <w:r w:rsidRPr="00910C63">
              <w:rPr>
                <w:rFonts w:ascii="Arial" w:hAnsi="Arial" w:cs="Arial"/>
                <w:color w:val="000000"/>
                <w:lang w:val="en-KE"/>
              </w:rPr>
              <w:t>p-distance</w:t>
            </w:r>
            <w:r w:rsidRPr="00910C63">
              <w:rPr>
                <w:rFonts w:ascii="Arial" w:hAnsi="Arial" w:cs="Arial"/>
                <w:color w:val="000000"/>
              </w:rPr>
              <w:t>)</w:t>
            </w:r>
          </w:p>
        </w:tc>
      </w:tr>
      <w:tr w:rsidR="00856882" w:rsidRPr="00856882" w14:paraId="772803F0" w14:textId="77777777" w:rsidTr="00041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single" w:sz="4" w:space="0" w:color="auto"/>
            </w:tcBorders>
            <w:noWrap/>
            <w:hideMark/>
          </w:tcPr>
          <w:p w14:paraId="742A0EDB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312</w:t>
            </w:r>
          </w:p>
        </w:tc>
        <w:tc>
          <w:tcPr>
            <w:tcW w:w="4460" w:type="dxa"/>
            <w:tcBorders>
              <w:top w:val="single" w:sz="4" w:space="0" w:color="auto"/>
            </w:tcBorders>
            <w:noWrap/>
            <w:hideMark/>
          </w:tcPr>
          <w:p w14:paraId="0C88CCDD" w14:textId="2FB61FE8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20</w:t>
            </w:r>
            <w:r w:rsidR="00856882">
              <w:rPr>
                <w:rFonts w:ascii="Arial" w:hAnsi="Arial" w:cs="Arial"/>
                <w:color w:val="000000"/>
              </w:rPr>
              <w:t xml:space="preserve"> 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(16.0)</w:t>
            </w:r>
          </w:p>
        </w:tc>
      </w:tr>
      <w:tr w:rsidR="00856882" w:rsidRPr="00856882" w14:paraId="47B0B42B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52BFD3B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59</w:t>
            </w:r>
          </w:p>
        </w:tc>
        <w:tc>
          <w:tcPr>
            <w:tcW w:w="4460" w:type="dxa"/>
            <w:noWrap/>
            <w:hideMark/>
          </w:tcPr>
          <w:p w14:paraId="139EA1C5" w14:textId="160712B7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30 (14.2)</w:t>
            </w:r>
          </w:p>
        </w:tc>
      </w:tr>
      <w:tr w:rsidR="00856882" w:rsidRPr="00856882" w14:paraId="07768CC0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60FCB8E6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69</w:t>
            </w:r>
          </w:p>
        </w:tc>
        <w:tc>
          <w:tcPr>
            <w:tcW w:w="4460" w:type="dxa"/>
            <w:noWrap/>
            <w:hideMark/>
          </w:tcPr>
          <w:p w14:paraId="5A4E433E" w14:textId="626648F2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30 (16.1)</w:t>
            </w:r>
          </w:p>
        </w:tc>
      </w:tr>
      <w:tr w:rsidR="00856882" w:rsidRPr="00856882" w14:paraId="12ADFB76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6A025273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20</w:t>
            </w:r>
          </w:p>
        </w:tc>
        <w:tc>
          <w:tcPr>
            <w:tcW w:w="4460" w:type="dxa"/>
            <w:noWrap/>
            <w:hideMark/>
          </w:tcPr>
          <w:p w14:paraId="76220886" w14:textId="4688EEF9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40 (12.1)</w:t>
            </w:r>
          </w:p>
        </w:tc>
      </w:tr>
      <w:tr w:rsidR="00856882" w:rsidRPr="00856882" w14:paraId="68BFC829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37949E3B" w14:textId="62A5A2D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169/2011-06-27</w:t>
            </w:r>
          </w:p>
        </w:tc>
        <w:tc>
          <w:tcPr>
            <w:tcW w:w="4460" w:type="dxa"/>
            <w:noWrap/>
            <w:hideMark/>
          </w:tcPr>
          <w:p w14:paraId="5B871865" w14:textId="069D8FBE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40 (12.4)</w:t>
            </w:r>
          </w:p>
        </w:tc>
      </w:tr>
      <w:tr w:rsidR="00856882" w:rsidRPr="00856882" w14:paraId="33281762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06EB532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80</w:t>
            </w:r>
          </w:p>
        </w:tc>
        <w:tc>
          <w:tcPr>
            <w:tcW w:w="4460" w:type="dxa"/>
            <w:noWrap/>
            <w:hideMark/>
          </w:tcPr>
          <w:p w14:paraId="522A1302" w14:textId="4D100A36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58 (12.1)</w:t>
            </w:r>
          </w:p>
        </w:tc>
      </w:tr>
      <w:tr w:rsidR="00856882" w:rsidRPr="00856882" w14:paraId="4B1ED1FF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415D468" w14:textId="07650640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548/2015-08-09</w:t>
            </w:r>
          </w:p>
        </w:tc>
        <w:tc>
          <w:tcPr>
            <w:tcW w:w="4460" w:type="dxa"/>
            <w:noWrap/>
            <w:hideMark/>
          </w:tcPr>
          <w:p w14:paraId="74827065" w14:textId="07D66F52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7 (11.4)</w:t>
            </w:r>
          </w:p>
        </w:tc>
      </w:tr>
      <w:tr w:rsidR="00856882" w:rsidRPr="00856882" w14:paraId="37FBE9AE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786AEE7D" w14:textId="49AD6731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554/2015-09-06</w:t>
            </w:r>
          </w:p>
        </w:tc>
        <w:tc>
          <w:tcPr>
            <w:tcW w:w="4460" w:type="dxa"/>
            <w:noWrap/>
            <w:hideMark/>
          </w:tcPr>
          <w:p w14:paraId="394C1CDC" w14:textId="2B9D20EA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7 (11.4)</w:t>
            </w:r>
          </w:p>
        </w:tc>
      </w:tr>
      <w:tr w:rsidR="00856882" w:rsidRPr="00856882" w14:paraId="242E9212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640962C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79</w:t>
            </w:r>
          </w:p>
        </w:tc>
        <w:tc>
          <w:tcPr>
            <w:tcW w:w="4460" w:type="dxa"/>
            <w:noWrap/>
            <w:hideMark/>
          </w:tcPr>
          <w:p w14:paraId="06CDE749" w14:textId="335E85E6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7 (12.4)</w:t>
            </w:r>
          </w:p>
        </w:tc>
      </w:tr>
      <w:tr w:rsidR="00856882" w:rsidRPr="00856882" w14:paraId="423316E5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9A67902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78</w:t>
            </w:r>
          </w:p>
        </w:tc>
        <w:tc>
          <w:tcPr>
            <w:tcW w:w="4460" w:type="dxa"/>
            <w:noWrap/>
            <w:hideMark/>
          </w:tcPr>
          <w:p w14:paraId="727D0B9A" w14:textId="57F682AB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7 (13.6</w:t>
            </w:r>
          </w:p>
        </w:tc>
      </w:tr>
      <w:tr w:rsidR="00856882" w:rsidRPr="00856882" w14:paraId="2BA25F5F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3D022416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321</w:t>
            </w:r>
          </w:p>
        </w:tc>
        <w:tc>
          <w:tcPr>
            <w:tcW w:w="4460" w:type="dxa"/>
            <w:noWrap/>
            <w:hideMark/>
          </w:tcPr>
          <w:p w14:paraId="162F321E" w14:textId="39D01FBD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8 (13.3)</w:t>
            </w:r>
          </w:p>
        </w:tc>
      </w:tr>
      <w:tr w:rsidR="00856882" w:rsidRPr="00856882" w14:paraId="2F909196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0F319B61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320</w:t>
            </w:r>
          </w:p>
        </w:tc>
        <w:tc>
          <w:tcPr>
            <w:tcW w:w="4460" w:type="dxa"/>
            <w:noWrap/>
            <w:hideMark/>
          </w:tcPr>
          <w:p w14:paraId="7D227FDF" w14:textId="422A7033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8</w:t>
            </w:r>
            <w:r w:rsidR="00856882">
              <w:rPr>
                <w:rFonts w:ascii="Arial" w:hAnsi="Arial" w:cs="Arial"/>
                <w:color w:val="000000"/>
              </w:rPr>
              <w:t xml:space="preserve"> 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(14.4)</w:t>
            </w:r>
          </w:p>
        </w:tc>
      </w:tr>
      <w:tr w:rsidR="00856882" w:rsidRPr="00856882" w14:paraId="12DA13CD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82DFFD5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90</w:t>
            </w:r>
          </w:p>
        </w:tc>
        <w:tc>
          <w:tcPr>
            <w:tcW w:w="4460" w:type="dxa"/>
            <w:noWrap/>
            <w:hideMark/>
          </w:tcPr>
          <w:p w14:paraId="77BC6E22" w14:textId="517CAC26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A80 (13.8)</w:t>
            </w:r>
          </w:p>
        </w:tc>
      </w:tr>
      <w:tr w:rsidR="00856882" w:rsidRPr="00856882" w14:paraId="0BFCCC76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3366647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452</w:t>
            </w:r>
          </w:p>
        </w:tc>
        <w:tc>
          <w:tcPr>
            <w:tcW w:w="4460" w:type="dxa"/>
            <w:noWrap/>
            <w:hideMark/>
          </w:tcPr>
          <w:p w14:paraId="68FEA495" w14:textId="0DAD7C3C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10</w:t>
            </w:r>
            <w:r w:rsidR="00856882">
              <w:rPr>
                <w:rFonts w:ascii="Arial" w:hAnsi="Arial" w:cs="Arial"/>
                <w:color w:val="000000"/>
              </w:rPr>
              <w:t xml:space="preserve"> 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(12.4)</w:t>
            </w:r>
          </w:p>
        </w:tc>
      </w:tr>
      <w:tr w:rsidR="00856882" w:rsidRPr="00856882" w14:paraId="56CAA1E8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7C3C86A8" w14:textId="1C5CA782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47/2018-05-09</w:t>
            </w:r>
          </w:p>
        </w:tc>
        <w:tc>
          <w:tcPr>
            <w:tcW w:w="4460" w:type="dxa"/>
            <w:noWrap/>
            <w:hideMark/>
          </w:tcPr>
          <w:p w14:paraId="3906D949" w14:textId="29A485AD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27 (10.6)</w:t>
            </w:r>
          </w:p>
        </w:tc>
      </w:tr>
      <w:tr w:rsidR="00856882" w:rsidRPr="00856882" w14:paraId="6D98DF4A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36B219B3" w14:textId="2992DE80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48/2018-05-10</w:t>
            </w:r>
          </w:p>
        </w:tc>
        <w:tc>
          <w:tcPr>
            <w:tcW w:w="4460" w:type="dxa"/>
            <w:noWrap/>
            <w:hideMark/>
          </w:tcPr>
          <w:p w14:paraId="6990A863" w14:textId="12BD105B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27 (10.6)</w:t>
            </w:r>
          </w:p>
        </w:tc>
      </w:tr>
      <w:tr w:rsidR="00856882" w:rsidRPr="00856882" w14:paraId="3AA7BD5A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1CBB075B" w14:textId="026E97CA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387/2013-10-24</w:t>
            </w:r>
          </w:p>
        </w:tc>
        <w:tc>
          <w:tcPr>
            <w:tcW w:w="4460" w:type="dxa"/>
            <w:noWrap/>
            <w:hideMark/>
          </w:tcPr>
          <w:p w14:paraId="4E15F012" w14:textId="648F79FD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27 (14.4)</w:t>
            </w:r>
          </w:p>
        </w:tc>
      </w:tr>
      <w:tr w:rsidR="00856882" w:rsidRPr="00856882" w14:paraId="0172C423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018053A" w14:textId="67C1D834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457/2014-08-30</w:t>
            </w:r>
          </w:p>
        </w:tc>
        <w:tc>
          <w:tcPr>
            <w:tcW w:w="4460" w:type="dxa"/>
            <w:noWrap/>
            <w:hideMark/>
          </w:tcPr>
          <w:p w14:paraId="448D729D" w14:textId="3D3A7D36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28 (13.6)</w:t>
            </w:r>
          </w:p>
        </w:tc>
      </w:tr>
      <w:tr w:rsidR="00856882" w:rsidRPr="00856882" w14:paraId="19B60B3B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ADB10B0" w14:textId="12902919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21/2018-01-12</w:t>
            </w:r>
          </w:p>
        </w:tc>
        <w:tc>
          <w:tcPr>
            <w:tcW w:w="4460" w:type="dxa"/>
            <w:noWrap/>
            <w:hideMark/>
          </w:tcPr>
          <w:p w14:paraId="311BFC97" w14:textId="6D251882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8 (12.4)</w:t>
            </w:r>
          </w:p>
        </w:tc>
      </w:tr>
      <w:tr w:rsidR="00856882" w:rsidRPr="00856882" w14:paraId="70356161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77D99482" w14:textId="3F856545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25/2018-01-26</w:t>
            </w:r>
          </w:p>
        </w:tc>
        <w:tc>
          <w:tcPr>
            <w:tcW w:w="4460" w:type="dxa"/>
            <w:noWrap/>
            <w:hideMark/>
          </w:tcPr>
          <w:p w14:paraId="71233F04" w14:textId="4A378197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8</w:t>
            </w:r>
            <w:r w:rsidR="00856882">
              <w:rPr>
                <w:rFonts w:ascii="Arial" w:hAnsi="Arial" w:cs="Arial"/>
                <w:color w:val="000000"/>
              </w:rPr>
              <w:t xml:space="preserve"> 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(12.4)</w:t>
            </w:r>
          </w:p>
        </w:tc>
      </w:tr>
      <w:tr w:rsidR="00856882" w:rsidRPr="00856882" w14:paraId="2CDB2AD6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bottom w:val="nil"/>
            </w:tcBorders>
            <w:noWrap/>
            <w:hideMark/>
          </w:tcPr>
          <w:p w14:paraId="4AE5B9DA" w14:textId="7B8AE2F3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28/2018-02-06</w:t>
            </w:r>
          </w:p>
        </w:tc>
        <w:tc>
          <w:tcPr>
            <w:tcW w:w="4460" w:type="dxa"/>
            <w:tcBorders>
              <w:bottom w:val="nil"/>
            </w:tcBorders>
            <w:noWrap/>
            <w:hideMark/>
          </w:tcPr>
          <w:p w14:paraId="6A17C486" w14:textId="46198DDD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8</w:t>
            </w:r>
            <w:r w:rsidR="00856882">
              <w:rPr>
                <w:rFonts w:ascii="Arial" w:hAnsi="Arial" w:cs="Arial"/>
                <w:color w:val="000000"/>
              </w:rPr>
              <w:t xml:space="preserve"> 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(12.4)</w:t>
            </w:r>
          </w:p>
        </w:tc>
      </w:tr>
      <w:tr w:rsidR="00856882" w:rsidRPr="00856882" w14:paraId="072296B5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nil"/>
            </w:tcBorders>
            <w:noWrap/>
            <w:hideMark/>
          </w:tcPr>
          <w:p w14:paraId="6F072BA1" w14:textId="1A319125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lastRenderedPageBreak/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29/2018-02-15</w:t>
            </w:r>
          </w:p>
        </w:tc>
        <w:tc>
          <w:tcPr>
            <w:tcW w:w="4460" w:type="dxa"/>
            <w:tcBorders>
              <w:top w:val="nil"/>
            </w:tcBorders>
            <w:noWrap/>
            <w:hideMark/>
          </w:tcPr>
          <w:p w14:paraId="0121C22B" w14:textId="217CFBCF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8</w:t>
            </w:r>
            <w:r w:rsidR="00856882">
              <w:rPr>
                <w:rFonts w:ascii="Arial" w:hAnsi="Arial" w:cs="Arial"/>
                <w:color w:val="000000"/>
              </w:rPr>
              <w:t xml:space="preserve"> 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(14.4)</w:t>
            </w:r>
          </w:p>
        </w:tc>
      </w:tr>
      <w:tr w:rsidR="00856882" w:rsidRPr="00856882" w14:paraId="64170490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bottom w:val="nil"/>
            </w:tcBorders>
            <w:noWrap/>
            <w:hideMark/>
          </w:tcPr>
          <w:p w14:paraId="54FC623D" w14:textId="7A99FE7F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40/2018-04-16</w:t>
            </w:r>
          </w:p>
        </w:tc>
        <w:tc>
          <w:tcPr>
            <w:tcW w:w="4460" w:type="dxa"/>
            <w:tcBorders>
              <w:bottom w:val="nil"/>
            </w:tcBorders>
            <w:noWrap/>
            <w:hideMark/>
          </w:tcPr>
          <w:p w14:paraId="7151A43F" w14:textId="312CEEE2" w:rsidR="00856882" w:rsidRPr="00856882" w:rsidRDefault="00457F01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9 (22.2)</w:t>
            </w:r>
          </w:p>
        </w:tc>
      </w:tr>
      <w:tr w:rsidR="00856882" w:rsidRPr="00856882" w14:paraId="75791BA1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16F5EE" w14:textId="00C547F9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</w:t>
            </w:r>
            <w:r w:rsidR="00457F01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RV</w:t>
            </w: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/5741/2018-04-20</w:t>
            </w:r>
          </w:p>
        </w:tc>
        <w:tc>
          <w:tcPr>
            <w:tcW w:w="44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E5A1B3" w14:textId="418A819A" w:rsidR="00856882" w:rsidRPr="00856882" w:rsidRDefault="00457F01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>
              <w:rPr>
                <w:rFonts w:ascii="Arial" w:hAnsi="Arial" w:cs="Arial"/>
                <w:color w:val="000000"/>
                <w:lang w:val="en-KE"/>
              </w:rPr>
              <w:t>RV-</w:t>
            </w:r>
            <w:r w:rsidR="00856882" w:rsidRPr="00856882">
              <w:rPr>
                <w:rFonts w:ascii="Arial" w:hAnsi="Arial" w:cs="Arial"/>
                <w:color w:val="000000"/>
                <w:lang w:val="en-KE"/>
              </w:rPr>
              <w:t>C9 (22.2)</w:t>
            </w:r>
          </w:p>
        </w:tc>
      </w:tr>
    </w:tbl>
    <w:p w14:paraId="41614046" w14:textId="77777777" w:rsidR="00BF2F87" w:rsidRDefault="00BF2F87"/>
    <w:sectPr w:rsidR="00BF2F87" w:rsidSect="001C32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A1"/>
    <w:rsid w:val="00015586"/>
    <w:rsid w:val="00041BC4"/>
    <w:rsid w:val="000A562F"/>
    <w:rsid w:val="000C722D"/>
    <w:rsid w:val="000C7C85"/>
    <w:rsid w:val="001142FE"/>
    <w:rsid w:val="001177F7"/>
    <w:rsid w:val="001B7C2A"/>
    <w:rsid w:val="001C322B"/>
    <w:rsid w:val="0026067F"/>
    <w:rsid w:val="00264E16"/>
    <w:rsid w:val="002655F5"/>
    <w:rsid w:val="002C7B1F"/>
    <w:rsid w:val="002F72F4"/>
    <w:rsid w:val="00302D37"/>
    <w:rsid w:val="00334CF0"/>
    <w:rsid w:val="003961AC"/>
    <w:rsid w:val="0043000C"/>
    <w:rsid w:val="004427A4"/>
    <w:rsid w:val="00457F01"/>
    <w:rsid w:val="00467B6B"/>
    <w:rsid w:val="00523BDC"/>
    <w:rsid w:val="00553B92"/>
    <w:rsid w:val="005B7280"/>
    <w:rsid w:val="006063B5"/>
    <w:rsid w:val="006B4859"/>
    <w:rsid w:val="006F45D2"/>
    <w:rsid w:val="00716DDD"/>
    <w:rsid w:val="007432F0"/>
    <w:rsid w:val="007442A5"/>
    <w:rsid w:val="007442E1"/>
    <w:rsid w:val="0075792B"/>
    <w:rsid w:val="00827F05"/>
    <w:rsid w:val="00847BFB"/>
    <w:rsid w:val="00856882"/>
    <w:rsid w:val="00871D9B"/>
    <w:rsid w:val="009073AF"/>
    <w:rsid w:val="00910C63"/>
    <w:rsid w:val="00952C63"/>
    <w:rsid w:val="009A05C4"/>
    <w:rsid w:val="009A54AB"/>
    <w:rsid w:val="00A016A3"/>
    <w:rsid w:val="00A0722A"/>
    <w:rsid w:val="00A81E35"/>
    <w:rsid w:val="00A83124"/>
    <w:rsid w:val="00A91535"/>
    <w:rsid w:val="00AB638D"/>
    <w:rsid w:val="00AD6A1B"/>
    <w:rsid w:val="00AF69DE"/>
    <w:rsid w:val="00B00FA1"/>
    <w:rsid w:val="00B82D6E"/>
    <w:rsid w:val="00BA0F90"/>
    <w:rsid w:val="00BB06B2"/>
    <w:rsid w:val="00BB4253"/>
    <w:rsid w:val="00BC6D4B"/>
    <w:rsid w:val="00BE305A"/>
    <w:rsid w:val="00BF257E"/>
    <w:rsid w:val="00BF2F87"/>
    <w:rsid w:val="00C403DD"/>
    <w:rsid w:val="00C57F35"/>
    <w:rsid w:val="00D15611"/>
    <w:rsid w:val="00D67FAD"/>
    <w:rsid w:val="00DD7E47"/>
    <w:rsid w:val="00E07522"/>
    <w:rsid w:val="00E52B5A"/>
    <w:rsid w:val="00E54063"/>
    <w:rsid w:val="00EA14E0"/>
    <w:rsid w:val="00F42E9F"/>
    <w:rsid w:val="00F81933"/>
    <w:rsid w:val="00FE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8E5DD"/>
  <w15:chartTrackingRefBased/>
  <w15:docId w15:val="{C2D61A04-FF41-2942-82AB-B140CF2C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F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75792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2F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F87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8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wita</dc:creator>
  <cp:keywords/>
  <dc:description/>
  <cp:lastModifiedBy>John Mwita</cp:lastModifiedBy>
  <cp:revision>70</cp:revision>
  <dcterms:created xsi:type="dcterms:W3CDTF">2020-08-27T11:23:00Z</dcterms:created>
  <dcterms:modified xsi:type="dcterms:W3CDTF">2021-10-15T08:41:00Z</dcterms:modified>
</cp:coreProperties>
</file>